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7CC6" w:rsidRPr="00DF3647" w:rsidRDefault="00D17CC6" w:rsidP="00D17CC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17CC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17CC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End w:id="0"/>
      <w:r w:rsidRPr="00DF3647">
        <w:rPr>
          <w:rFonts w:ascii="Times New Roman" w:hAnsi="Times New Roman" w:cs="Times New Roman"/>
          <w:sz w:val="24"/>
          <w:szCs w:val="24"/>
        </w:rPr>
        <w:t>. Sample characteristics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642"/>
        <w:gridCol w:w="2682"/>
        <w:gridCol w:w="1589"/>
        <w:gridCol w:w="923"/>
        <w:gridCol w:w="696"/>
        <w:gridCol w:w="1543"/>
        <w:gridCol w:w="1183"/>
        <w:gridCol w:w="1076"/>
      </w:tblGrid>
      <w:tr w:rsidR="00D17CC6" w:rsidRPr="00DF3647" w:rsidTr="00F35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ge (months)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 %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ban %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East/North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/Caribbe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 and Central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/Caribbe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 and Central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/Caribbe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F36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DR </w:t>
            </w: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/Caribbe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ast Timor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Asia/Pacific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/Caribbe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/Caribbe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East/North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vory Coast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/Caribbe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East/North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0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 and Central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osovo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 and Central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Kyrgyzst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 and Central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a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DR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Asia/Pacific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East/North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 and Central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/Caribbe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 and Central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Asia/Pacific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 and Central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East/North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/Caribbe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/Caribbe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ao Tome and Princip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 and Central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. Luc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/Caribbe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/Caribbe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waziland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Asia/Pacific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East/North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 and Central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 and Central Asi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Uruguay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America/Caribbean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Asia/Pacific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-middl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</w:tr>
      <w:tr w:rsidR="00D17CC6" w:rsidRPr="00DF36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17CC6" w:rsidRPr="00E34433" w:rsidRDefault="00D17CC6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S5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0" w:type="auto"/>
            <w:noWrap/>
            <w:hideMark/>
          </w:tcPr>
          <w:p w:rsidR="00D17CC6" w:rsidRPr="00E34433" w:rsidRDefault="00D17CC6" w:rsidP="00F35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</w:tr>
    </w:tbl>
    <w:p w:rsidR="00D17CC6" w:rsidRPr="00DF3647" w:rsidRDefault="00D17CC6" w:rsidP="00D17CC6">
      <w:pPr>
        <w:rPr>
          <w:rFonts w:ascii="Times New Roman" w:hAnsi="Times New Roman" w:cs="Times New Roman"/>
          <w:sz w:val="24"/>
          <w:szCs w:val="24"/>
        </w:rPr>
      </w:pPr>
    </w:p>
    <w:p w:rsidR="00D17CC6" w:rsidRPr="00DF3647" w:rsidRDefault="00D17CC6" w:rsidP="00D17CC6">
      <w:pPr>
        <w:rPr>
          <w:rFonts w:ascii="Times New Roman" w:hAnsi="Times New Roman" w:cs="Times New Roman"/>
          <w:sz w:val="24"/>
          <w:szCs w:val="24"/>
        </w:rPr>
      </w:pPr>
    </w:p>
    <w:p w:rsidR="00D17CC6" w:rsidRPr="00DF3647" w:rsidRDefault="00D17CC6" w:rsidP="00D17CC6">
      <w:pPr>
        <w:rPr>
          <w:rFonts w:ascii="Times New Roman" w:hAnsi="Times New Roman" w:cs="Times New Roman"/>
          <w:sz w:val="24"/>
          <w:szCs w:val="24"/>
        </w:rPr>
      </w:pPr>
    </w:p>
    <w:p w:rsidR="00D17CC6" w:rsidRPr="00DF3647" w:rsidRDefault="00D17CC6" w:rsidP="00D17CC6">
      <w:pPr>
        <w:rPr>
          <w:rFonts w:ascii="Times New Roman" w:hAnsi="Times New Roman" w:cs="Times New Roman"/>
          <w:sz w:val="24"/>
          <w:szCs w:val="24"/>
        </w:rPr>
      </w:pPr>
    </w:p>
    <w:p w:rsidR="00D17CC6" w:rsidRDefault="00D17CC6"/>
    <w:sectPr w:rsidR="00D17CC6" w:rsidSect="00D17C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CC6"/>
    <w:rsid w:val="00D1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F644D"/>
  <w15:chartTrackingRefBased/>
  <w15:docId w15:val="{75FF11C9-3233-4FD7-8854-DFB9EBB50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17C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0</Words>
  <Characters>3651</Characters>
  <Application>Microsoft Office Word</Application>
  <DocSecurity>0</DocSecurity>
  <Lines>30</Lines>
  <Paragraphs>8</Paragraphs>
  <ScaleCrop>false</ScaleCrop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</cp:revision>
  <dcterms:created xsi:type="dcterms:W3CDTF">2020-02-20T15:51:00Z</dcterms:created>
  <dcterms:modified xsi:type="dcterms:W3CDTF">2020-02-20T15:52:00Z</dcterms:modified>
</cp:coreProperties>
</file>